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4631A" w14:textId="77777777" w:rsidR="00626A62" w:rsidRPr="003B1950" w:rsidRDefault="00626A62" w:rsidP="00626A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A65F74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A65F74">
        <w:rPr>
          <w:rFonts w:ascii="Arial" w:hAnsi="Arial" w:cs="Arial"/>
          <w:b/>
          <w:bCs/>
          <w:sz w:val="22"/>
          <w:szCs w:val="22"/>
        </w:rPr>
        <w:t>1. Bacterial strains and plasmids used in this study.</w:t>
      </w:r>
    </w:p>
    <w:p w14:paraId="18AAA02F" w14:textId="77777777" w:rsidR="00626A62" w:rsidRPr="003B1950" w:rsidRDefault="00626A62" w:rsidP="00626A62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5400"/>
        <w:gridCol w:w="2070"/>
      </w:tblGrid>
      <w:tr w:rsidR="00626A62" w:rsidRPr="003B1950" w14:paraId="15525172" w14:textId="77777777" w:rsidTr="002B1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4CFE657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Strain or plasmid</w:t>
            </w:r>
          </w:p>
        </w:tc>
        <w:tc>
          <w:tcPr>
            <w:tcW w:w="5400" w:type="dxa"/>
          </w:tcPr>
          <w:p w14:paraId="16C48B73" w14:textId="77777777" w:rsidR="00626A62" w:rsidRPr="003B1950" w:rsidRDefault="00626A62" w:rsidP="002B17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Characteristics</w:t>
            </w:r>
          </w:p>
        </w:tc>
        <w:tc>
          <w:tcPr>
            <w:tcW w:w="2070" w:type="dxa"/>
          </w:tcPr>
          <w:p w14:paraId="0D266737" w14:textId="77777777" w:rsidR="00626A62" w:rsidRPr="003B1950" w:rsidRDefault="00626A62" w:rsidP="002B17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Source/reference</w:t>
            </w:r>
          </w:p>
        </w:tc>
      </w:tr>
      <w:tr w:rsidR="00626A62" w:rsidRPr="003B1950" w14:paraId="1E8931FA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20B3931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Bacterial strains</w:t>
            </w:r>
          </w:p>
        </w:tc>
        <w:tc>
          <w:tcPr>
            <w:tcW w:w="5400" w:type="dxa"/>
          </w:tcPr>
          <w:p w14:paraId="539DB7CF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4A16414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6A62" w:rsidRPr="003B1950" w14:paraId="272EADBA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04F0E14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Gardnerella</w:t>
            </w: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spp.</w:t>
            </w:r>
          </w:p>
        </w:tc>
        <w:tc>
          <w:tcPr>
            <w:tcW w:w="5400" w:type="dxa"/>
          </w:tcPr>
          <w:p w14:paraId="43DBC8F7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1B9924E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6A62" w:rsidRPr="003B1950" w14:paraId="03584345" w14:textId="77777777" w:rsidTr="002B17A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4CB87EB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TCC 14018</w:t>
            </w:r>
          </w:p>
        </w:tc>
        <w:tc>
          <w:tcPr>
            <w:tcW w:w="5400" w:type="dxa"/>
          </w:tcPr>
          <w:p w14:paraId="4F2A29EC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G. vaginalis 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LacZ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, hemolytic, sialidase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070" w:type="dxa"/>
          </w:tcPr>
          <w:p w14:paraId="1F971DA0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ATCC</w:t>
            </w:r>
          </w:p>
        </w:tc>
      </w:tr>
      <w:tr w:rsidR="00626A62" w:rsidRPr="003B1950" w14:paraId="49C4C587" w14:textId="77777777" w:rsidTr="002B17A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C194DC2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3336</w:t>
            </w:r>
          </w:p>
        </w:tc>
        <w:tc>
          <w:tcPr>
            <w:tcW w:w="5400" w:type="dxa"/>
          </w:tcPr>
          <w:p w14:paraId="21C90550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G. </w:t>
            </w:r>
            <w:proofErr w:type="spellStart"/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ickettii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LacZ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, hemolytic, sialidase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e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37DD8F07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M. Roberts</w:t>
            </w:r>
          </w:p>
        </w:tc>
      </w:tr>
      <w:tr w:rsidR="00626A62" w:rsidRPr="003B1950" w14:paraId="3E4144EC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CDA988C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KK107</w:t>
            </w:r>
          </w:p>
        </w:tc>
        <w:tc>
          <w:tcPr>
            <w:tcW w:w="5400" w:type="dxa"/>
          </w:tcPr>
          <w:p w14:paraId="091AF7CC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14018 x pAKK134 (‘</w:t>
            </w:r>
            <w:proofErr w:type="spellStart"/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ly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’) ID* mutant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6AA104C7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232A4AB6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8FDEA86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AKK110 </w:t>
            </w:r>
          </w:p>
        </w:tc>
        <w:tc>
          <w:tcPr>
            <w:tcW w:w="5400" w:type="dxa"/>
          </w:tcPr>
          <w:p w14:paraId="701AF9E2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14018 x pAKK139 (‘</w:t>
            </w:r>
            <w:proofErr w:type="spellStart"/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aeIII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’) ID mutant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55F13FD2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12BC3FEA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880DF6B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KK112</w:t>
            </w:r>
          </w:p>
        </w:tc>
        <w:tc>
          <w:tcPr>
            <w:tcW w:w="5400" w:type="dxa"/>
          </w:tcPr>
          <w:p w14:paraId="7307C14B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14018 x pAKK144 (0.2 kb ‘</w:t>
            </w: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Z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’) ID mutant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0B8F47A5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08658BF5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5AECA59C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KK113</w:t>
            </w:r>
          </w:p>
        </w:tc>
        <w:tc>
          <w:tcPr>
            <w:tcW w:w="5400" w:type="dxa"/>
          </w:tcPr>
          <w:p w14:paraId="439A34F4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14018 x pAKK145 (0.5 kb ‘</w:t>
            </w: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Z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’) ID mutant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0DEE41F8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1C814B81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AB6E6B5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KK114</w:t>
            </w:r>
          </w:p>
        </w:tc>
        <w:tc>
          <w:tcPr>
            <w:tcW w:w="5400" w:type="dxa"/>
          </w:tcPr>
          <w:p w14:paraId="15BD8A25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14018 x pAKK146 (1 kb ‘</w:t>
            </w: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Z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’) ID mutant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23695F7F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343A4B58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73A4877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KK115</w:t>
            </w:r>
          </w:p>
        </w:tc>
        <w:tc>
          <w:tcPr>
            <w:tcW w:w="5400" w:type="dxa"/>
          </w:tcPr>
          <w:p w14:paraId="01FAC457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14018 x pAKK148 (1.8 kb ‘</w:t>
            </w: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Z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’) ID mutant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0C4AFF8C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400BE3C9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B694341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KK123</w:t>
            </w:r>
          </w:p>
        </w:tc>
        <w:tc>
          <w:tcPr>
            <w:tcW w:w="5400" w:type="dxa"/>
          </w:tcPr>
          <w:p w14:paraId="5045EC77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14018 x pAKK165 (</w:t>
            </w:r>
            <w:proofErr w:type="spellStart"/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lymut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heS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mut2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integrant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4CP-sensitive</w:t>
            </w:r>
          </w:p>
        </w:tc>
        <w:tc>
          <w:tcPr>
            <w:tcW w:w="2070" w:type="dxa"/>
          </w:tcPr>
          <w:p w14:paraId="258D7D47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0D36CEF0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32E6B71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KK124</w:t>
            </w:r>
          </w:p>
        </w:tc>
        <w:tc>
          <w:tcPr>
            <w:tcW w:w="5400" w:type="dxa"/>
          </w:tcPr>
          <w:p w14:paraId="46DC8439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CP-resistant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S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KK123, </w:t>
            </w:r>
            <w:proofErr w:type="spellStart"/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ly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oint mutant</w:t>
            </w:r>
          </w:p>
        </w:tc>
        <w:tc>
          <w:tcPr>
            <w:tcW w:w="2070" w:type="dxa"/>
          </w:tcPr>
          <w:p w14:paraId="14C96510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6EA763FD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AAD828A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KK131</w:t>
            </w:r>
          </w:p>
        </w:tc>
        <w:tc>
          <w:tcPr>
            <w:tcW w:w="5400" w:type="dxa"/>
          </w:tcPr>
          <w:p w14:paraId="3D75A832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14018 x pAKK176 (∆</w:t>
            </w:r>
            <w:proofErr w:type="spellStart"/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ly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heS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mut2_al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) integrant</w:t>
            </w:r>
          </w:p>
        </w:tc>
        <w:tc>
          <w:tcPr>
            <w:tcW w:w="2070" w:type="dxa"/>
          </w:tcPr>
          <w:p w14:paraId="65C26B9D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2868146E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6B3C7B7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KK132</w:t>
            </w:r>
          </w:p>
        </w:tc>
        <w:tc>
          <w:tcPr>
            <w:tcW w:w="5400" w:type="dxa"/>
          </w:tcPr>
          <w:p w14:paraId="5A01730C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4CP-resistant AKK131, ∆</w:t>
            </w:r>
            <w:proofErr w:type="spellStart"/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ly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utant</w:t>
            </w:r>
          </w:p>
        </w:tc>
        <w:tc>
          <w:tcPr>
            <w:tcW w:w="2070" w:type="dxa"/>
          </w:tcPr>
          <w:p w14:paraId="04A77CB6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56E79ADA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BE49049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KK136</w:t>
            </w:r>
          </w:p>
        </w:tc>
        <w:tc>
          <w:tcPr>
            <w:tcW w:w="5400" w:type="dxa"/>
          </w:tcPr>
          <w:p w14:paraId="4A800F92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AKK132 x pAKK187 (∆</w:t>
            </w:r>
            <w:proofErr w:type="spellStart"/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ly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ly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+) complemented mutant</w:t>
            </w:r>
          </w:p>
        </w:tc>
        <w:tc>
          <w:tcPr>
            <w:tcW w:w="2070" w:type="dxa"/>
          </w:tcPr>
          <w:p w14:paraId="2DE21FB8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4DE044FD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E2C8234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KK140</w:t>
            </w:r>
          </w:p>
        </w:tc>
        <w:tc>
          <w:tcPr>
            <w:tcW w:w="5400" w:type="dxa"/>
          </w:tcPr>
          <w:p w14:paraId="5C8BB2AC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3336 x pAKK191 (∆</w:t>
            </w: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anH3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heS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mut2_al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integrant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765249A5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653DADF6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FC3761A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KK141</w:t>
            </w:r>
          </w:p>
        </w:tc>
        <w:tc>
          <w:tcPr>
            <w:tcW w:w="5400" w:type="dxa"/>
          </w:tcPr>
          <w:p w14:paraId="78969544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4CP-resistant AKK141, ∆</w:t>
            </w: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nanH3 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mutant</w:t>
            </w:r>
          </w:p>
        </w:tc>
        <w:tc>
          <w:tcPr>
            <w:tcW w:w="2070" w:type="dxa"/>
          </w:tcPr>
          <w:p w14:paraId="43E93908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4A353B37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A47B034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400" w:type="dxa"/>
          </w:tcPr>
          <w:p w14:paraId="7B3F7BB3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D7986CD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6A62" w:rsidRPr="003B1950" w14:paraId="11F7AACB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72D9787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400" w:type="dxa"/>
          </w:tcPr>
          <w:p w14:paraId="2B1AFB1F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520AF73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6A62" w:rsidRPr="003B1950" w14:paraId="6354EF64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55FE351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TAM1</w:t>
            </w:r>
          </w:p>
        </w:tc>
        <w:tc>
          <w:tcPr>
            <w:tcW w:w="5400" w:type="dxa"/>
          </w:tcPr>
          <w:p w14:paraId="2AA095C2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Used for cloning</w:t>
            </w:r>
          </w:p>
        </w:tc>
        <w:tc>
          <w:tcPr>
            <w:tcW w:w="2070" w:type="dxa"/>
          </w:tcPr>
          <w:p w14:paraId="6D9E0C90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RapidTrans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TM</w:t>
            </w:r>
            <w:proofErr w:type="spellEnd"/>
          </w:p>
        </w:tc>
      </w:tr>
      <w:tr w:rsidR="00626A62" w:rsidRPr="003B1950" w14:paraId="348527EE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C70AB90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TOP10</w:t>
            </w:r>
          </w:p>
        </w:tc>
        <w:tc>
          <w:tcPr>
            <w:tcW w:w="5400" w:type="dxa"/>
          </w:tcPr>
          <w:p w14:paraId="1972A428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Used for cloning</w:t>
            </w:r>
          </w:p>
        </w:tc>
        <w:tc>
          <w:tcPr>
            <w:tcW w:w="2070" w:type="dxa"/>
          </w:tcPr>
          <w:p w14:paraId="5E105B23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Invitrogen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TM</w:t>
            </w:r>
            <w:proofErr w:type="spellEnd"/>
          </w:p>
        </w:tc>
      </w:tr>
      <w:tr w:rsidR="00626A62" w:rsidRPr="003B1950" w14:paraId="3DDDB037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359A39C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400" w:type="dxa"/>
          </w:tcPr>
          <w:p w14:paraId="50E682D2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635828A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6A62" w:rsidRPr="003B1950" w14:paraId="4C237788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CBDFDC7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Plasmids</w:t>
            </w:r>
          </w:p>
        </w:tc>
        <w:tc>
          <w:tcPr>
            <w:tcW w:w="5400" w:type="dxa"/>
          </w:tcPr>
          <w:p w14:paraId="1FBDA64B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9A14D68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6A62" w:rsidRPr="003B1950" w14:paraId="7ABC1BEF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7AD73B4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IDN1</w:t>
            </w:r>
          </w:p>
        </w:tc>
        <w:tc>
          <w:tcPr>
            <w:tcW w:w="5400" w:type="dxa"/>
          </w:tcPr>
          <w:p w14:paraId="243C64F5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. coli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loning vector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3BF9D70F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Hamilton&lt;/Author&gt;&lt;Year&gt;2001&lt;/Year&gt;&lt;RecNum&gt;85&lt;/RecNum&gt;&lt;DisplayText&gt;(&lt;style face="italic"&gt;49&lt;/style&gt;)&lt;/DisplayText&gt;&lt;record&gt;&lt;rec-number&gt;85&lt;/rec-number&gt;&lt;foreign-keys&gt;&lt;key app="EN" db-id="d0p2vdwe6dvr0jff2zh5frdrtttd5d5faedv" timestamp="0"&gt;85&lt;/key&gt;&lt;/foreign-keys&gt;&lt;ref-type name="Journal Article"&gt;17&lt;/ref-type&gt;&lt;contributors&gt;&lt;authors&gt;&lt;author&gt;Hamilton, Holly Lynn&lt;/author&gt;&lt;author&gt;Kevin J. Schwartz&lt;/author&gt;&lt;author&gt;Joseph P. Dillard&lt;/author&gt;&lt;/authors&gt;&lt;/contributors&gt;&lt;titles&gt;&lt;title&gt;&lt;style face="normal" font="default" size="100%"&gt;Insertion-duplication mutagenesis of &lt;/style&gt;&lt;style face="italic" font="default" size="100%"&gt;Neisseria&lt;/style&gt;&lt;style face="normal" font="default" size="100%"&gt;: Use in characterization of DNA transfer genes in the gonococcal genetic island&lt;/style&gt;&lt;/title&gt;&lt;secondary-title&gt;J Bacteriol&lt;/secondary-title&gt;&lt;/titles&gt;&lt;periodical&gt;&lt;full-title&gt;J Bacteriol&lt;/full-title&gt;&lt;/periodical&gt;&lt;pages&gt;4718-4726&lt;/pages&gt;&lt;volume&gt;183&lt;/volume&gt;&lt;dates&gt;&lt;year&gt;2001&lt;/year&gt;&lt;/dates&gt;&lt;urls&gt;&lt;/urls&gt;&lt;/record&gt;&lt;/Cite&gt;&lt;/EndNote&gt;</w:instrTex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3B1950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</w:t>
            </w:r>
            <w:r w:rsidRPr="003B1950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49</w:t>
            </w:r>
            <w:r w:rsidRPr="003B1950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)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26A62" w:rsidRPr="003B1950" w14:paraId="2F59C415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D889697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SPUC</w:t>
            </w:r>
            <w:proofErr w:type="spellEnd"/>
          </w:p>
        </w:tc>
        <w:tc>
          <w:tcPr>
            <w:tcW w:w="5400" w:type="dxa"/>
          </w:tcPr>
          <w:p w14:paraId="1C05CE96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. coli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loning vector, source of spectinomycin resistance gene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Spc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25D31F05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Emmert&lt;/Author&gt;&lt;Year&gt;2004&lt;/Year&gt;&lt;RecNum&gt;1325&lt;/RecNum&gt;&lt;DisplayText&gt;(&lt;style face="italic"&gt;59&lt;/style&gt;)&lt;/DisplayText&gt;&lt;record&gt;&lt;rec-number&gt;1325&lt;/rec-number&gt;&lt;foreign-keys&gt;&lt;key app="EN" db-id="d0p2vdwe6dvr0jff2zh5frdrtttd5d5faedv" timestamp="1743197470"&gt;1325&lt;/key&gt;&lt;/foreign-keys&gt;&lt;ref-type name="Journal Article"&gt;17&lt;/ref-type&gt;&lt;contributors&gt;&lt;authors&gt;&lt;author&gt;Emmert, E. A.&lt;/author&gt;&lt;author&gt;Klimowicz, A. K.&lt;/author&gt;&lt;author&gt;Thomas, M. G.&lt;/author&gt;&lt;author&gt;Handelsman, J.&lt;/author&gt;&lt;/authors&gt;&lt;/contributors&gt;&lt;auth-address&gt;Department of Bacteriology, University of Wisconsin-Madison, Madison, Wisconsin 53706, USA.&lt;/auth-address&gt;&lt;titles&gt;&lt;title&gt;&lt;style face="normal" font="default" size="100%"&gt;Genetics of zwittermicin a production by &lt;/style&gt;&lt;style face="italic" font="default" size="100%"&gt;Bacillus cereus&lt;/style&gt;&lt;/title&gt;&lt;secondary-title&gt;Appl Environ Microbiol&lt;/secondary-title&gt;&lt;/titles&gt;&lt;periodical&gt;&lt;full-title&gt;Appl Environ Microbiol&lt;/full-title&gt;&lt;/periodical&gt;&lt;pages&gt;104-13&lt;/pages&gt;&lt;volume&gt;70&lt;/volume&gt;&lt;number&gt;1&lt;/number&gt;&lt;edition&gt;2004/01/09&lt;/edition&gt;&lt;keywords&gt;&lt;keyword&gt;Bacillus cereus/genetics/*metabolism&lt;/keyword&gt;&lt;keyword&gt;Bacterial Proteins/*genetics/metabolism&lt;/keyword&gt;&lt;keyword&gt;Chromosome Mapping&lt;/keyword&gt;&lt;keyword&gt;Cloning, Molecular&lt;/keyword&gt;&lt;keyword&gt;DNA Transposable Elements&lt;/keyword&gt;&lt;keyword&gt;Gene Expression Regulation, Bacterial&lt;/keyword&gt;&lt;keyword&gt;Mutation&lt;/keyword&gt;&lt;keyword&gt;Open Reading Frames/genetics&lt;/keyword&gt;&lt;keyword&gt;Peptides/*metabolism&lt;/keyword&gt;&lt;keyword&gt;Sequence Analysis, DNA&lt;/keyword&gt;&lt;keyword&gt;Transduction, Genetic&lt;/keyword&gt;&lt;/keywords&gt;&lt;dates&gt;&lt;year&gt;2004&lt;/year&gt;&lt;pub-dates&gt;&lt;date&gt;Jan&lt;/date&gt;&lt;/pub-dates&gt;&lt;/dates&gt;&lt;isbn&gt;0099-2240 (Print)&amp;#xD;1098-5336 (Electronic)&amp;#xD;0099-2240 (Linking)&lt;/isbn&gt;&lt;accession-num&gt;14711631&lt;/accession-num&gt;&lt;urls&gt;&lt;related-urls&gt;&lt;url&gt;https://www.ncbi.nlm.nih.gov/pubmed/14711631&lt;/url&gt;&lt;/related-urls&gt;&lt;/urls&gt;&lt;custom2&gt;PMC321298&lt;/custom2&gt;&lt;electronic-resource-num&gt;10.1128/AEM.70.1.104-113.2004&lt;/electronic-resource-num&gt;&lt;/record&gt;&lt;/Cite&gt;&lt;/EndNote&gt;</w:instrTex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3B1950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</w:t>
            </w:r>
            <w:r w:rsidRPr="003B1950">
              <w:rPr>
                <w:rFonts w:ascii="Arial" w:hAnsi="Arial" w:cs="Arial"/>
                <w:i/>
                <w:noProof/>
                <w:color w:val="000000" w:themeColor="text1"/>
                <w:sz w:val="22"/>
                <w:szCs w:val="22"/>
              </w:rPr>
              <w:t>59</w:t>
            </w:r>
            <w:r w:rsidRPr="003B1950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)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26A62" w:rsidRPr="003B1950" w14:paraId="1B651AD3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1C41520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KK134</w:t>
            </w:r>
          </w:p>
        </w:tc>
        <w:tc>
          <w:tcPr>
            <w:tcW w:w="5400" w:type="dxa"/>
          </w:tcPr>
          <w:p w14:paraId="7A6B28A4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0.5 kb ‘</w:t>
            </w:r>
            <w:proofErr w:type="spellStart"/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ly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’ in pIDN1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7C03085F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626A2C98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0C2E34D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KK139</w:t>
            </w:r>
          </w:p>
        </w:tc>
        <w:tc>
          <w:tcPr>
            <w:tcW w:w="5400" w:type="dxa"/>
          </w:tcPr>
          <w:p w14:paraId="1F96C1DD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0.45 kb ’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haeIII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’ in pIDN1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7597FA4C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27697320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E3DAE25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KK144</w:t>
            </w:r>
          </w:p>
        </w:tc>
        <w:tc>
          <w:tcPr>
            <w:tcW w:w="5400" w:type="dxa"/>
          </w:tcPr>
          <w:p w14:paraId="3F4E7CA3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0.2-kb ‘</w:t>
            </w: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Z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’ in pIDN1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41103FB9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20EBB31B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3726114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KK145</w:t>
            </w:r>
          </w:p>
        </w:tc>
        <w:tc>
          <w:tcPr>
            <w:tcW w:w="5400" w:type="dxa"/>
          </w:tcPr>
          <w:p w14:paraId="2602F690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0.5-kb‘</w:t>
            </w: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Z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’ in pIDN1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5AB9B1ED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7AFD1FDA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D42DCC4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KK146</w:t>
            </w:r>
          </w:p>
        </w:tc>
        <w:tc>
          <w:tcPr>
            <w:tcW w:w="5400" w:type="dxa"/>
          </w:tcPr>
          <w:p w14:paraId="591C0964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-kb </w:t>
            </w: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Z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’ in pIDN1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23A13864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45C00737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5BBBF1FE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KK148</w:t>
            </w:r>
          </w:p>
        </w:tc>
        <w:tc>
          <w:tcPr>
            <w:tcW w:w="5400" w:type="dxa"/>
          </w:tcPr>
          <w:p w14:paraId="543F8A98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1.8-kb ‘</w:t>
            </w: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Z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’ in pIDN1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24B4C396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75F4421B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2E1ABE2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KK163</w:t>
            </w:r>
          </w:p>
        </w:tc>
        <w:tc>
          <w:tcPr>
            <w:tcW w:w="5400" w:type="dxa"/>
          </w:tcPr>
          <w:p w14:paraId="568BF450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unter selectable construct 1; </w:t>
            </w: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heS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mut2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gblock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 pIDN1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52287A9A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23C6BF21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698EFAF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KK165</w:t>
            </w:r>
          </w:p>
        </w:tc>
        <w:tc>
          <w:tcPr>
            <w:tcW w:w="5400" w:type="dxa"/>
          </w:tcPr>
          <w:p w14:paraId="242FD961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’</w:t>
            </w:r>
            <w:proofErr w:type="spellStart"/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lymut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’ (point mutation)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gblock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loned into pAKK163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5AB318AE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24AE0DB9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A9F0864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KK174</w:t>
            </w:r>
          </w:p>
        </w:tc>
        <w:tc>
          <w:tcPr>
            <w:tcW w:w="5400" w:type="dxa"/>
          </w:tcPr>
          <w:p w14:paraId="6211AF08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unter selectable construct 2; pheSmut2_alt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gblock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loned into pIDN1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5B74A36A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1C08EB3F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451417B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KK176</w:t>
            </w:r>
          </w:p>
        </w:tc>
        <w:tc>
          <w:tcPr>
            <w:tcW w:w="5400" w:type="dxa"/>
          </w:tcPr>
          <w:p w14:paraId="7C49EC43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ly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gblock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loned into pAKK174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3AF9CBB6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2570E03C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D359978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KK182</w:t>
            </w:r>
          </w:p>
        </w:tc>
        <w:tc>
          <w:tcPr>
            <w:tcW w:w="5400" w:type="dxa"/>
          </w:tcPr>
          <w:p w14:paraId="2C4D524F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pec cassette cloned into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XhoI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NsiI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tes of pIDN1 (replacing </w:t>
            </w:r>
            <w:proofErr w:type="spellStart"/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rmC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Spc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2D5B5FA4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5570CB38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6572679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KK185</w:t>
            </w:r>
          </w:p>
        </w:tc>
        <w:tc>
          <w:tcPr>
            <w:tcW w:w="5400" w:type="dxa"/>
          </w:tcPr>
          <w:p w14:paraId="086BF782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‘</w:t>
            </w:r>
            <w:proofErr w:type="spellStart"/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knB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_‘</w:t>
            </w:r>
            <w:proofErr w:type="spellStart"/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rtE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gblock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loned into pAKK182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Spc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3102D9F8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09239E5F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3311229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pAKK186</w:t>
            </w:r>
          </w:p>
        </w:tc>
        <w:tc>
          <w:tcPr>
            <w:tcW w:w="5400" w:type="dxa"/>
          </w:tcPr>
          <w:p w14:paraId="6C92A188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mplementation plasmid for </w:t>
            </w: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. vaginalis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rmC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loned into pAKK185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Spc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504BDB29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595C6D19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67F5A42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KK187</w:t>
            </w:r>
          </w:p>
        </w:tc>
        <w:tc>
          <w:tcPr>
            <w:tcW w:w="5400" w:type="dxa"/>
          </w:tcPr>
          <w:p w14:paraId="4EB67536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ly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+ cloned into pAKK186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Spc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48BB6D49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57E8CEC7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9D24148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KK191</w:t>
            </w:r>
          </w:p>
        </w:tc>
        <w:tc>
          <w:tcPr>
            <w:tcW w:w="5400" w:type="dxa"/>
          </w:tcPr>
          <w:p w14:paraId="221F41E6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r w:rsidRPr="003B195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anH3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rom 3336 cloned into pAKK174, </w:t>
            </w: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Erm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242FC6C2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626A62" w:rsidRPr="003B1950" w14:paraId="23239301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9517B04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400" w:type="dxa"/>
          </w:tcPr>
          <w:p w14:paraId="65E9104F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92387F5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26CB4E67" w14:textId="77777777" w:rsidR="00626A62" w:rsidRPr="003B1950" w:rsidRDefault="00626A62" w:rsidP="00626A62">
      <w:pPr>
        <w:rPr>
          <w:rFonts w:ascii="Arial" w:hAnsi="Arial" w:cs="Arial"/>
          <w:color w:val="000000" w:themeColor="text1"/>
          <w:sz w:val="22"/>
          <w:szCs w:val="22"/>
        </w:rPr>
      </w:pPr>
      <w:r w:rsidRPr="003B1950">
        <w:rPr>
          <w:rFonts w:ascii="Arial" w:hAnsi="Arial" w:cs="Arial"/>
          <w:color w:val="000000" w:themeColor="text1"/>
          <w:sz w:val="22"/>
          <w:szCs w:val="22"/>
        </w:rPr>
        <w:t>*ID = insertion-duplication mutant</w:t>
      </w:r>
    </w:p>
    <w:p w14:paraId="608B925E" w14:textId="77777777" w:rsidR="00626A62" w:rsidRPr="003B1950" w:rsidRDefault="00626A62" w:rsidP="00626A6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57B0EE4" w14:textId="77777777" w:rsidR="00626A62" w:rsidRPr="003B1950" w:rsidRDefault="00626A62" w:rsidP="00626A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B195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S2. Sequences of primers, oligos and </w:t>
      </w:r>
      <w:proofErr w:type="spellStart"/>
      <w:r w:rsidRPr="003B1950">
        <w:rPr>
          <w:rFonts w:ascii="Arial" w:hAnsi="Arial" w:cs="Arial"/>
          <w:b/>
          <w:bCs/>
          <w:color w:val="000000" w:themeColor="text1"/>
          <w:sz w:val="22"/>
          <w:szCs w:val="22"/>
        </w:rPr>
        <w:t>gblocks</w:t>
      </w:r>
      <w:proofErr w:type="spellEnd"/>
      <w:r w:rsidRPr="003B195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used in this study*.</w:t>
      </w:r>
    </w:p>
    <w:p w14:paraId="3CF72C80" w14:textId="77777777" w:rsidR="00626A62" w:rsidRPr="003B1950" w:rsidRDefault="00626A62" w:rsidP="00626A62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GridTable1Light"/>
        <w:tblW w:w="9355" w:type="dxa"/>
        <w:tblLayout w:type="fixed"/>
        <w:tblLook w:val="04A0" w:firstRow="1" w:lastRow="0" w:firstColumn="1" w:lastColumn="0" w:noHBand="0" w:noVBand="1"/>
      </w:tblPr>
      <w:tblGrid>
        <w:gridCol w:w="2605"/>
        <w:gridCol w:w="6750"/>
      </w:tblGrid>
      <w:tr w:rsidR="00626A62" w:rsidRPr="003B1950" w14:paraId="23B9E946" w14:textId="77777777" w:rsidTr="002B1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1730503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Primers</w:t>
            </w:r>
          </w:p>
        </w:tc>
        <w:tc>
          <w:tcPr>
            <w:tcW w:w="6750" w:type="dxa"/>
          </w:tcPr>
          <w:p w14:paraId="64942E1D" w14:textId="77777777" w:rsidR="00626A62" w:rsidRPr="003B1950" w:rsidRDefault="00626A62" w:rsidP="002B17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 5’-3’</w:t>
            </w:r>
          </w:p>
        </w:tc>
      </w:tr>
      <w:tr w:rsidR="00626A62" w:rsidRPr="003B1950" w14:paraId="750D87E8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E36FAFF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vly_SacI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6750" w:type="dxa"/>
          </w:tcPr>
          <w:p w14:paraId="0E47D6F1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TC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GAGCTC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TCAAATTGTGAACTTCAAGC</w:t>
            </w:r>
          </w:p>
        </w:tc>
      </w:tr>
      <w:tr w:rsidR="00626A62" w:rsidRPr="003B1950" w14:paraId="34A49B59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323BD81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Gv_abc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6750" w:type="dxa"/>
          </w:tcPr>
          <w:p w14:paraId="2D29B8D5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GAACGCTCAACACTTGC</w:t>
            </w:r>
          </w:p>
        </w:tc>
      </w:tr>
      <w:tr w:rsidR="00626A62" w:rsidRPr="003B1950" w14:paraId="5AEC38A0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9E86240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vly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6750" w:type="dxa"/>
          </w:tcPr>
          <w:p w14:paraId="530DFE93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ATATGAAGAGTACAAAGTTCTACC</w:t>
            </w:r>
          </w:p>
        </w:tc>
      </w:tr>
      <w:tr w:rsidR="00626A62" w:rsidRPr="003B1950" w14:paraId="58B51EDA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3452931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mob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6750" w:type="dxa"/>
          </w:tcPr>
          <w:p w14:paraId="7F4A192F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AACAGCTATGACCATGATTACGCCAAG</w:t>
            </w:r>
          </w:p>
        </w:tc>
      </w:tr>
      <w:tr w:rsidR="00626A62" w:rsidRPr="003B1950" w14:paraId="42C96122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76D77EC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vly_screen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6750" w:type="dxa"/>
          </w:tcPr>
          <w:p w14:paraId="7D9E73B2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GTCAAGGATAACGAAGTAGC</w:t>
            </w:r>
          </w:p>
        </w:tc>
      </w:tr>
      <w:tr w:rsidR="00626A62" w:rsidRPr="003B1950" w14:paraId="245C0623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2A03DBA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vly_screen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6750" w:type="dxa"/>
          </w:tcPr>
          <w:p w14:paraId="186CE363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CTACTTCGTTATCCTTGACG</w:t>
            </w:r>
          </w:p>
        </w:tc>
      </w:tr>
      <w:tr w:rsidR="00626A62" w:rsidRPr="003B1950" w14:paraId="101C554C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96436E4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Gv_haeIII_SacI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6750" w:type="dxa"/>
          </w:tcPr>
          <w:p w14:paraId="149AC24A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ATA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GAGCTC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GATCTAACTGGCAAGAGA</w:t>
            </w:r>
          </w:p>
        </w:tc>
      </w:tr>
      <w:tr w:rsidR="00626A62" w:rsidRPr="003B1950" w14:paraId="4D553F39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A00F1DE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Gv_haeIII_ClaI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6750" w:type="dxa"/>
          </w:tcPr>
          <w:p w14:paraId="014BA067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CTC</w:t>
            </w:r>
            <w:r w:rsidRPr="003B1950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ATCGAT</w:t>
            </w:r>
            <w:r w:rsidRPr="003B195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AAGGTCTGTCACCATC</w:t>
            </w:r>
          </w:p>
        </w:tc>
      </w:tr>
      <w:tr w:rsidR="00626A62" w:rsidRPr="003B1950" w14:paraId="33F5E45A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A674333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haeIII_screen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6750" w:type="dxa"/>
          </w:tcPr>
          <w:p w14:paraId="4689EA7F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Lato" w:hAnsi="Lato"/>
                <w:color w:val="000000" w:themeColor="text1"/>
                <w:sz w:val="21"/>
                <w:szCs w:val="21"/>
                <w:shd w:val="clear" w:color="auto" w:fill="FFFFFF"/>
              </w:rPr>
              <w:t>AGGCATTGGACTGCAAACTGG</w:t>
            </w:r>
          </w:p>
        </w:tc>
      </w:tr>
      <w:tr w:rsidR="00626A62" w:rsidRPr="003B1950" w14:paraId="23A190A6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B461ED8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Gv_lacZ_SacI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6750" w:type="dxa"/>
          </w:tcPr>
          <w:p w14:paraId="4C1A2F9E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TA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GAGCTC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CATCATGGCTAGAGGATC</w:t>
            </w:r>
          </w:p>
        </w:tc>
      </w:tr>
      <w:tr w:rsidR="00626A62" w:rsidRPr="003B1950" w14:paraId="1EF3CCD7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836F864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Gv_lacZ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(0.5kb)_</w:t>
            </w: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XhoI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6750" w:type="dxa"/>
          </w:tcPr>
          <w:p w14:paraId="3FE3BDC4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GA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CTCGAG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ACATCGGAAACCATGTCA</w:t>
            </w:r>
          </w:p>
        </w:tc>
      </w:tr>
      <w:tr w:rsidR="00626A62" w:rsidRPr="003B1950" w14:paraId="273D946F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A061645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Gv_lacZ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(1kb)_</w:t>
            </w: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XhoI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6750" w:type="dxa"/>
          </w:tcPr>
          <w:p w14:paraId="26911774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GTA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CTCGAG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CTGGGTTGTTTGACACG</w:t>
            </w:r>
          </w:p>
        </w:tc>
      </w:tr>
      <w:tr w:rsidR="00626A62" w:rsidRPr="003B1950" w14:paraId="7D139F9B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0743142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Gv_lacZ-R3</w:t>
            </w:r>
          </w:p>
        </w:tc>
        <w:tc>
          <w:tcPr>
            <w:tcW w:w="6750" w:type="dxa"/>
          </w:tcPr>
          <w:p w14:paraId="049256AB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GTAGCGTATTGTCGTCG</w:t>
            </w:r>
          </w:p>
        </w:tc>
      </w:tr>
      <w:tr w:rsidR="00626A62" w:rsidRPr="003B1950" w14:paraId="3F800F03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4DEFF90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pec_ClaI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6750" w:type="dxa"/>
          </w:tcPr>
          <w:p w14:paraId="29FF3AD0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GA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ATCGA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AACGTGACTGGCAAGAG</w:t>
            </w:r>
          </w:p>
        </w:tc>
      </w:tr>
      <w:tr w:rsidR="00626A62" w:rsidRPr="003B1950" w14:paraId="527811E7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ECCAA93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pec_NsiI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6750" w:type="dxa"/>
          </w:tcPr>
          <w:p w14:paraId="7CB8A3FD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GACA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ATGCA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ACAGCTATGACCATGATTACG</w:t>
            </w:r>
          </w:p>
        </w:tc>
      </w:tr>
      <w:tr w:rsidR="00626A62" w:rsidRPr="003B1950" w14:paraId="55C7F001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353A175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vly_SpeI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6750" w:type="dxa"/>
          </w:tcPr>
          <w:p w14:paraId="1A65FDD7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TA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ACTAG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CTGTAACTTCCGCAGTGA </w:t>
            </w:r>
          </w:p>
        </w:tc>
      </w:tr>
      <w:tr w:rsidR="00626A62" w:rsidRPr="003B1950" w14:paraId="0B1274CD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24F3A77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vly_mid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6750" w:type="dxa"/>
          </w:tcPr>
          <w:p w14:paraId="6482DAD8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TTCGATGCAGTACACAAGG</w:t>
            </w:r>
          </w:p>
        </w:tc>
      </w:tr>
      <w:tr w:rsidR="00626A62" w:rsidRPr="003B1950" w14:paraId="116FE389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E179844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vly_up_screen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6750" w:type="dxa"/>
          </w:tcPr>
          <w:p w14:paraId="4A394098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Lato" w:hAnsi="Lato"/>
                <w:color w:val="000000" w:themeColor="text1"/>
                <w:sz w:val="21"/>
                <w:szCs w:val="21"/>
                <w:shd w:val="clear" w:color="auto" w:fill="FFFFFF"/>
              </w:rPr>
              <w:t>TGTGTGATGCGTGACCTTC</w:t>
            </w:r>
          </w:p>
        </w:tc>
      </w:tr>
      <w:tr w:rsidR="00626A62" w:rsidRPr="003B1950" w14:paraId="3563AF96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C78A9DB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highlight w:val="yellow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knB_screen2-F</w:t>
            </w:r>
          </w:p>
        </w:tc>
        <w:tc>
          <w:tcPr>
            <w:tcW w:w="6750" w:type="dxa"/>
          </w:tcPr>
          <w:p w14:paraId="0C18FB0C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Lato" w:hAnsi="Lato"/>
                <w:color w:val="000000" w:themeColor="text1"/>
                <w:sz w:val="21"/>
                <w:szCs w:val="21"/>
                <w:shd w:val="clear" w:color="auto" w:fill="FFFFFF"/>
              </w:rPr>
              <w:t>GCTGGAGAAGTTGTAGTTCC</w:t>
            </w:r>
          </w:p>
        </w:tc>
      </w:tr>
      <w:tr w:rsidR="00626A62" w:rsidRPr="003B1950" w14:paraId="0513F7D0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C53D81F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highlight w:val="yellow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rtE_screen3-R</w:t>
            </w:r>
          </w:p>
        </w:tc>
        <w:tc>
          <w:tcPr>
            <w:tcW w:w="6750" w:type="dxa"/>
          </w:tcPr>
          <w:p w14:paraId="4796F3CE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Lato" w:hAnsi="Lato"/>
                <w:color w:val="000000" w:themeColor="text1"/>
                <w:sz w:val="21"/>
                <w:szCs w:val="21"/>
                <w:shd w:val="clear" w:color="auto" w:fill="FFFFFF"/>
              </w:rPr>
              <w:t>GACCAGAACAGGTTGAGG</w:t>
            </w:r>
          </w:p>
        </w:tc>
      </w:tr>
      <w:tr w:rsidR="00626A62" w:rsidRPr="003B1950" w14:paraId="0C9A7CB1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A168F19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nanH3_up_SacI-F</w:t>
            </w:r>
          </w:p>
        </w:tc>
        <w:tc>
          <w:tcPr>
            <w:tcW w:w="6750" w:type="dxa"/>
          </w:tcPr>
          <w:p w14:paraId="7E7C962F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Lato" w:hAnsi="Lato"/>
                <w:color w:val="000000" w:themeColor="text1"/>
                <w:sz w:val="21"/>
                <w:szCs w:val="21"/>
                <w:shd w:val="clear" w:color="auto" w:fill="FFFFFF"/>
              </w:rPr>
              <w:t>CATA</w:t>
            </w:r>
            <w:r w:rsidRPr="003B1950">
              <w:rPr>
                <w:rFonts w:ascii="Lato" w:hAnsi="Lato"/>
                <w:color w:val="000000" w:themeColor="text1"/>
                <w:sz w:val="21"/>
                <w:szCs w:val="21"/>
                <w:u w:val="single"/>
                <w:shd w:val="clear" w:color="auto" w:fill="FFFFFF"/>
              </w:rPr>
              <w:t>GAGCTC</w:t>
            </w:r>
            <w:r w:rsidRPr="003B1950">
              <w:rPr>
                <w:rFonts w:ascii="Lato" w:hAnsi="Lato"/>
                <w:color w:val="000000" w:themeColor="text1"/>
                <w:sz w:val="21"/>
                <w:szCs w:val="21"/>
                <w:shd w:val="clear" w:color="auto" w:fill="FFFFFF"/>
              </w:rPr>
              <w:t>AGCACGCAGTAAATAGACC</w:t>
            </w:r>
          </w:p>
        </w:tc>
      </w:tr>
      <w:tr w:rsidR="00626A62" w:rsidRPr="003B1950" w14:paraId="0E2829D1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DAE5045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nanH3_up_SpeI-R</w:t>
            </w:r>
          </w:p>
        </w:tc>
        <w:tc>
          <w:tcPr>
            <w:tcW w:w="6750" w:type="dxa"/>
          </w:tcPr>
          <w:p w14:paraId="434A22DC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Lato" w:hAnsi="Lato"/>
                <w:color w:val="000000" w:themeColor="text1"/>
                <w:sz w:val="21"/>
                <w:szCs w:val="21"/>
                <w:shd w:val="clear" w:color="auto" w:fill="FFFFFF"/>
              </w:rPr>
              <w:t>GCAT</w:t>
            </w:r>
            <w:r w:rsidRPr="003B1950">
              <w:rPr>
                <w:rFonts w:ascii="Lato" w:hAnsi="Lato"/>
                <w:color w:val="000000" w:themeColor="text1"/>
                <w:sz w:val="21"/>
                <w:szCs w:val="21"/>
                <w:u w:val="single"/>
                <w:shd w:val="clear" w:color="auto" w:fill="FFFFFF"/>
              </w:rPr>
              <w:t>ACTAGT</w:t>
            </w:r>
            <w:r w:rsidRPr="003B1950">
              <w:rPr>
                <w:rFonts w:ascii="Lato" w:hAnsi="Lato"/>
                <w:color w:val="000000" w:themeColor="text1"/>
                <w:sz w:val="21"/>
                <w:szCs w:val="21"/>
                <w:shd w:val="clear" w:color="auto" w:fill="FFFFFF"/>
              </w:rPr>
              <w:t>CGCTGTTCCAATCATTATATTCC</w:t>
            </w:r>
          </w:p>
        </w:tc>
      </w:tr>
      <w:tr w:rsidR="00626A62" w:rsidRPr="003B1950" w14:paraId="5F1F4923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5D8ECE0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3336nanH3_down_SpeI-F</w:t>
            </w:r>
          </w:p>
        </w:tc>
        <w:tc>
          <w:tcPr>
            <w:tcW w:w="6750" w:type="dxa"/>
          </w:tcPr>
          <w:p w14:paraId="5E041ED2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Lato" w:hAnsi="Lato"/>
                <w:color w:val="000000" w:themeColor="text1"/>
                <w:sz w:val="21"/>
                <w:szCs w:val="21"/>
                <w:shd w:val="clear" w:color="auto" w:fill="FFFFFF"/>
              </w:rPr>
              <w:t>CAGT</w:t>
            </w:r>
            <w:r w:rsidRPr="003B1950">
              <w:rPr>
                <w:rFonts w:ascii="Lato" w:hAnsi="Lato"/>
                <w:color w:val="000000" w:themeColor="text1"/>
                <w:sz w:val="21"/>
                <w:szCs w:val="21"/>
                <w:u w:val="single"/>
                <w:shd w:val="clear" w:color="auto" w:fill="FFFFFF"/>
              </w:rPr>
              <w:t>ACTAGTG</w:t>
            </w:r>
            <w:r w:rsidRPr="003B1950">
              <w:rPr>
                <w:rFonts w:ascii="Lato" w:hAnsi="Lato"/>
                <w:color w:val="000000" w:themeColor="text1"/>
                <w:sz w:val="21"/>
                <w:szCs w:val="21"/>
                <w:shd w:val="clear" w:color="auto" w:fill="FFFFFF"/>
              </w:rPr>
              <w:t>GAATCAACACAACTATTCCTTATGC</w:t>
            </w:r>
          </w:p>
        </w:tc>
      </w:tr>
      <w:tr w:rsidR="00626A62" w:rsidRPr="003B1950" w14:paraId="51813A46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E459E4D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3336nanH3_down_XhoI-R</w:t>
            </w:r>
          </w:p>
        </w:tc>
        <w:tc>
          <w:tcPr>
            <w:tcW w:w="6750" w:type="dxa"/>
          </w:tcPr>
          <w:p w14:paraId="5FD6E0F7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Lato" w:hAnsi="Lato"/>
                <w:color w:val="000000" w:themeColor="text1"/>
                <w:sz w:val="21"/>
                <w:szCs w:val="21"/>
                <w:shd w:val="clear" w:color="auto" w:fill="FFFFFF"/>
              </w:rPr>
              <w:t>TTAA</w:t>
            </w:r>
            <w:r w:rsidRPr="003B1950">
              <w:rPr>
                <w:rFonts w:ascii="Lato" w:hAnsi="Lato"/>
                <w:color w:val="000000" w:themeColor="text1"/>
                <w:sz w:val="21"/>
                <w:szCs w:val="21"/>
                <w:u w:val="single"/>
                <w:shd w:val="clear" w:color="auto" w:fill="FFFFFF"/>
              </w:rPr>
              <w:t>CTCGAG</w:t>
            </w:r>
            <w:r w:rsidRPr="003B1950">
              <w:rPr>
                <w:rFonts w:ascii="Lato" w:hAnsi="Lato"/>
                <w:color w:val="000000" w:themeColor="text1"/>
                <w:sz w:val="21"/>
                <w:szCs w:val="21"/>
                <w:shd w:val="clear" w:color="auto" w:fill="FFFFFF"/>
              </w:rPr>
              <w:t>AACTAAGATGCCCTCGGT</w:t>
            </w:r>
          </w:p>
        </w:tc>
      </w:tr>
      <w:tr w:rsidR="00626A62" w:rsidRPr="003B1950" w14:paraId="6C05B687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5A56166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6750" w:type="dxa"/>
          </w:tcPr>
          <w:p w14:paraId="14967B52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626A62" w:rsidRPr="003B1950" w14:paraId="50C48494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2384CA9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highlight w:val="yellow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s</w:t>
            </w:r>
          </w:p>
        </w:tc>
        <w:tc>
          <w:tcPr>
            <w:tcW w:w="6750" w:type="dxa"/>
          </w:tcPr>
          <w:p w14:paraId="34E1AD5C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626A62" w:rsidRPr="003B1950" w14:paraId="705A185A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E1EF9A9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rpsL2mut</w:t>
            </w:r>
          </w:p>
        </w:tc>
        <w:tc>
          <w:tcPr>
            <w:tcW w:w="6750" w:type="dxa"/>
          </w:tcPr>
          <w:p w14:paraId="255C7E58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CGTGTGTACACCACCACTCCT</w:t>
            </w:r>
            <w:bookmarkStart w:id="0" w:name="OLE_LINK1"/>
            <w:r w:rsidRPr="003B19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CG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GAAGCCA</w:t>
            </w:r>
            <w:bookmarkEnd w:id="0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AACTCTGCGCTTCG</w:t>
            </w:r>
          </w:p>
          <w:p w14:paraId="6867C76A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626A62" w:rsidRPr="003B1950" w14:paraId="04B5E63E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B6535A6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rpsL4mut</w:t>
            </w:r>
          </w:p>
        </w:tc>
        <w:tc>
          <w:tcPr>
            <w:tcW w:w="6750" w:type="dxa"/>
          </w:tcPr>
          <w:p w14:paraId="04C7EC03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CGTGTGTACACCACCACTCC</w:t>
            </w:r>
            <w:r w:rsidRPr="003B19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ACGC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AAGCCAAACTCTGCGCTTCG</w:t>
            </w:r>
          </w:p>
        </w:tc>
      </w:tr>
      <w:tr w:rsidR="00626A62" w:rsidRPr="003B1950" w14:paraId="7741FFA8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14E8003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rpsL2mut_long</w:t>
            </w:r>
          </w:p>
          <w:p w14:paraId="4B91C25D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750" w:type="dxa"/>
          </w:tcPr>
          <w:p w14:paraId="31DA4A5E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CGTGGCGTGTGCACTCGTGTGTACACCACCACTCCT</w:t>
            </w:r>
            <w:r w:rsidRPr="003B19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G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GAAGCCAAACTCTGCGCTTCGTAAGGTTGCTCGTGTGCGCCTCAGC</w:t>
            </w:r>
          </w:p>
          <w:p w14:paraId="1E63D729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6A62" w:rsidRPr="003B1950" w14:paraId="250E048E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9F9BFFA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rpsL4mut_long</w:t>
            </w:r>
          </w:p>
        </w:tc>
        <w:tc>
          <w:tcPr>
            <w:tcW w:w="6750" w:type="dxa"/>
          </w:tcPr>
          <w:p w14:paraId="3D469BAF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CGTGGCGTGTGCACTCGTGTGTACACCACCACTCC</w:t>
            </w:r>
            <w:r w:rsidRPr="003B19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CGC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AAGCCAAACTCTGCGCTTCGTAAGGTTGCTCGTGTGCGC CTCAGC</w:t>
            </w:r>
          </w:p>
          <w:p w14:paraId="58CF5573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6A62" w:rsidRPr="003B1950" w14:paraId="09CAC267" w14:textId="77777777" w:rsidTr="002B17A5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5D18505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750" w:type="dxa"/>
          </w:tcPr>
          <w:p w14:paraId="71E8C497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6A62" w:rsidRPr="003B1950" w14:paraId="7446EE2F" w14:textId="77777777" w:rsidTr="002B17A5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290B279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gblocks</w:t>
            </w:r>
            <w:proofErr w:type="spellEnd"/>
          </w:p>
        </w:tc>
        <w:tc>
          <w:tcPr>
            <w:tcW w:w="6750" w:type="dxa"/>
          </w:tcPr>
          <w:p w14:paraId="441BA99E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6A62" w:rsidRPr="003B1950" w14:paraId="21BD9718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02C6E78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0.2 kb ‘lacZ’ </w:t>
            </w: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gblock</w:t>
            </w:r>
            <w:proofErr w:type="spellEnd"/>
          </w:p>
        </w:tc>
        <w:tc>
          <w:tcPr>
            <w:tcW w:w="6750" w:type="dxa"/>
          </w:tcPr>
          <w:p w14:paraId="2396D2ED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CTA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GAGCTC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GCATCATGGCTAGAGGATCAAGATTATTGGAGACTACACGGCATTTTCCGTTCCGTTGAACTGTGTGCACATCCTTCCACCCATGTATCAAATCTTCATGTTGATGCAGATTATAGCAATGATACAAATACTGGGAAACTCGCATTCAGAGCAAACATTGAAGGAGACAATTTAAAAGATATTACACTACACGCTTACA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CTCGAG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GTAT</w:t>
            </w:r>
          </w:p>
          <w:p w14:paraId="6C26A610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6A62" w:rsidRPr="003B1950" w14:paraId="66E98159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15A4120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pheSmut2 </w:t>
            </w: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gblock</w:t>
            </w:r>
            <w:proofErr w:type="spellEnd"/>
          </w:p>
        </w:tc>
        <w:tc>
          <w:tcPr>
            <w:tcW w:w="6750" w:type="dxa"/>
          </w:tcPr>
          <w:p w14:paraId="7E810E16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CTGA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ATCGA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CGTAATGCGTCGTACATACCGCACATTAAAATGAACATGTTAGTTTAAATAACGAAGACCAAAACGTATTGTTAAAAATCGCGAAAAATCGCTAGAACTATGCGTTAAGGTTTCACTCAAGGGAGATCCCATATGCTTCACAAAAGTACACATAACACGGATAGGAAGGGTGCTGTGGCAAGTAGTAAGCCGTTCGACGCGAAGGCAATTACAAAGGTAGTAAAAGAGGGTATAGCTTGTGTTCAAGCCGCTAAAACAATGGAAGAGTTGAAAGCGGCAAAAACTAAGTATGCAGGAGCTCAGTCTGCAATGACCCTTGCCAGCAAGTCTATTGGAAGTCTTCAAGTAGAAGAAAAGAAAGAAGCTGGCAAGATAATGTCGGCTTTACGCGCTGATTTTGGTCGTGAATTTGCAGCAGCCCAAGAGCGTATTAAGGCTATTGAAGAAGCTAATATGCTTCAAAAAGAAACAGTCGATATGACCTTGCCAATAAATCGTAAGCCGCTTGGCGCTCGCCATCCGATTGCGCGTATTATTGAAGACTTTGAAGACTTCTTTGTGTCTATGGGTTGGCAGATTTCTGCAGGACCAGAGGTAGAAACAGAGTGGTTCGATTTTGACGCGTTGAATTTTGGTCCAGATCATCCTGCTCGTCAAATGCAAGATACTTTTTATGTGCAAGGTAATCAGGCAAAGGATGCTGCAGGATTTGTTGGATCTAACATGGTTTTGCGTACGCAAACTTCTTCCGATCAGGTTCGTGCGTTAATTGAGCGAGGAGTACCTCTGTATATTGCGTCCCCAGGCCGAGTATTCCGCACGGATGAGCTTGATGCAACGCATACTCCAGTCTTCCACCAGTGCGAAGCTTTGGCAGTAGATAAACATTTGAGCATGGCTGATTTAAAGGGTGTTCTTGATCGCCTTGCTGTTGCAATGTTTGGTCCAGATGCAAAAAGCCGTTTGCGCCCAAGCTACTTCCCGTTC</w:t>
            </w:r>
            <w:r w:rsidRPr="003B19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Pr="003B19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GAGCCTAGTGCGGAGTTGGATCTTTGGTTCCCAGATAAGAAGGGTGGCCCAGGTTGGATTGAATGGGGCGGATGCGGAATGGTGAATCCGAATGTTCTTAAGTCTGCAGGCTTAGACCCAGATGTTTATACGGGATTTG</w:t>
            </w:r>
            <w:r w:rsidRPr="003B19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A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TCGGTGTTGGCTTGGAGCGCACTTTGCTGCTTCGTCACGATATTAACGATATGCACGATTTGGTTGAAGGCGATAAGCGCTTCAGTGAACAGTTTGTGATGGGAGAGTAG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CTCGAG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ATG</w:t>
            </w:r>
          </w:p>
          <w:p w14:paraId="38065B4E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6A62" w:rsidRPr="003B1950" w14:paraId="11B1DC87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7140E26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vlymut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gblock</w:t>
            </w:r>
            <w:proofErr w:type="spellEnd"/>
          </w:p>
          <w:p w14:paraId="476F80FA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  <w:p w14:paraId="1BB3C100" w14:textId="77777777" w:rsidR="00626A62" w:rsidRPr="003B1950" w:rsidRDefault="00626A62" w:rsidP="002B17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750" w:type="dxa"/>
          </w:tcPr>
          <w:p w14:paraId="59FFF018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TG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ACTAG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AACCAGCTACATCTTGCGCAGCTAAGAAAGACTCGTTGAATAATTATTTGTGGGATTTGCAATACGATAAAACAAACATTCTCGCCCGTCATGGCGAAACCATTGAGAACAAATTCTCCAGCGACAGCTTCAACAAGAACGGTGAATTCGTTGTTGTTGAGCATCAGAAGAAGAACATCACCAATACAACTTCAAATTTGTCGGTTACTTCCGCCAACGATGATCGCGTATACCCAGGTGCTCTTTTCCGTGCTGATAAGAATTTGATGGACAATATGCCAAGCCTGATTTCTGCAAACCGCGCTCCAATAACGTTGAGCGTTGATTTGCCGGGATTCCACGGCGG</w:t>
            </w:r>
            <w:r w:rsidRPr="003B19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AAGTGCTGTAACTGTTCAGCGCCCAACCAAGAGTTCTGTAACTTCCGCAGTGAACGGCTTAGTTTCTA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AGTGGAATGCACAATATGGAGCAAGTCATCATGTTGCAGCTCGCATGCAGTACGATTCTGCAAGCGCACAAAGCATGAACCAGCTCAAGGCTAAGTTTGGTGCTGATTTTGCCAAGATTGGTGTTCCGCTGAAGATTGATTTCGATGCAGTACACAAGGGTGAGAAGCAGACTCAAATTGTGAACTTCAAGCAAACTTACTACACCGTAAGCGTTGATGCACCAGATAGCCCAGCAGATTTCTTTGCTCCTTGCACTACGCCAGACAGCTTGAAGAACCG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ATCGA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GAG</w:t>
            </w:r>
          </w:p>
          <w:p w14:paraId="4AAAB36B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6A62" w:rsidRPr="003B1950" w14:paraId="3ACB2536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F65D38C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 xml:space="preserve">pheSmut2_alt </w:t>
            </w: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gblock</w:t>
            </w:r>
            <w:proofErr w:type="spellEnd"/>
          </w:p>
        </w:tc>
        <w:tc>
          <w:tcPr>
            <w:tcW w:w="6750" w:type="dxa"/>
          </w:tcPr>
          <w:p w14:paraId="30719E04" w14:textId="77777777" w:rsidR="00626A62" w:rsidRPr="003B1950" w:rsidRDefault="00626A62" w:rsidP="002B1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GTTA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CTCGAG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CGTAATGCGTCGTACATACCGCACATTAAAATGAACATGTTAGTTTAAATAACGAAGACCAAAACGTATTGTTAAAAATCGCGAAAAATCGCTAGAACTATGCGTTAAGGTTTCACTCAAGGGAGATCCCATATGTTGCATAAATCTACGCACAACACTGACCGCAAAGGAGCCGTGGCGTCTAGCAAGCCGTTCGACGCTAAAGCTATTACTAAAGTTGTGAAAGAAGGTATAGCCTGCGTACAGGCAGCTAAAACAATGGAAGAGTTGAAGGCGGCTAAGACGAAGTATGCCGGCGCTCAATCCGCTATGACACTTGCAAGCAAAAGCATTGGATCCTTGCAAGTTGAGGAGAAGAAGGAAGCTGGTAAGATTATGTCTGCTTTGCGCGCGGATTTTGGCCGCGAGTTCGCTGCAGCCCAAGAGCGCATTAAAGCGATTGAAGAGGCTAATATGCTTCAAAAGGAAACGGTAGATATGACATTGCCGATAAACCGCAAACCGCTTGGAGCACGTCATCCGATTGCGCGTATTATTGAAGATTTCGAGGACTTCTTCGTGTCTATGGGATGGCAAATTTCTGCGGGTCCGGAAGTTGAGACGGAGTGGTTTGATTTCGACGCGTTGAATTTCGGTCCAGACCACCCAGCTCGTCAGATGCAGGATACCTTCTACGTACAAGGAAATCAGGCCAAAGATGCGGCTGGATTTGTTGGATCGAATATGGTGCTTCGTACACAGACGTCTTCTGATCAAGTTCGTGCATTGATTGAACGTGGTGTTCCACTTTATATTGCGAGCCCGGGCAGGGTGTTCAGGACTGACGAACTTGACGCGACTCACACCCCAGTGTTTCATCAATGCGAGGCGCTTGCTGTGGATAAGCATCTTTCCATGGCCGACCTTAAAGGCGTTCTTGATAGGCTTGCTGTTGCAATGTTCGGCCCAGACGCGAAGTCTCGTCTGCGCCCGTCTTACTTTCCGTTTA</w:t>
            </w:r>
            <w:r w:rsidRPr="003B19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C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GAACCGTCTGCGGAATTGGACCTTTGGTTTCCGGACAAAAAAGGAGGACCAGGCTGGATAGAATGGGGTGGATGCGGCATGGTGAACCCAAATGTACTTAAATCCGCTGGTCTTGACCCAGACGTTTACACGGGATTTG</w:t>
            </w:r>
            <w:r w:rsidRPr="003B19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TTGGTGTCGGTCTTGAACGCACACTGTTGCTGAGGCATGACATTAACGATATGCATGACTTGGTAGAGGGCGACAAACGTTTCTCTGAGCAGTTTGTTATGGGTGAGTAG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GGTACC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TCAG</w:t>
            </w:r>
          </w:p>
          <w:p w14:paraId="11C7D88C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6A62" w:rsidRPr="003B1950" w14:paraId="7EEE965F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E5F64DB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3B1950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vly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gblock</w:t>
            </w:r>
            <w:proofErr w:type="spellEnd"/>
          </w:p>
        </w:tc>
        <w:tc>
          <w:tcPr>
            <w:tcW w:w="6750" w:type="dxa"/>
          </w:tcPr>
          <w:p w14:paraId="4CACF009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</w:rPr>
              <w:t>GTCG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ACTAG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CAGACTCACTTCTAGGAGCGCCAGAAAGCGCTTCTTCTTGAGTCAATGGCGTAGCAGGCTCGTCTGGGCGCAAATACGCTTCAAGAGGTACTGGATTTGCAGTAGGTGGCACATCTTCGCCAGCAACTTCCTGCACTTTGTTAATGGATTCTGCAATGACGTTTAATTCGCCTTGCAAGCGACTGATTTCTTCATCGCTTAAAGCAATCTGGGACAAAACACCCAAATGCTCAATTTCTTCGCGTGTGAATGTAGGCATAACCTCAACTATATGTGTGATGCGTGACCTTCTTATAGAAGAAAAAAGCAATATTGATAAAAGATTTACACACGTTACTGTAGAAATATTTTCCCAATTTTAGAACATGATTGTCGATCCATATTTTCTAGGGAAAATTATGTGTAATATTAAAAAAAATTTTATTAGTGAGACAATAAGCGAAATAACAATTATTGTCACATACAGTTTTCATAAAATTAACGTTATTTGCAGAATATTTAAATATT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TAGATATCGCGCTAAATATCGCGATGCTTTTCCACAACGTGGCCAATTGCATACATGACTACGCCCCAAGCAAGAACCACCAAGCCTGATTGCCACCATGTAAAAACATATGCGTTTGGTGGAAGCTGTGCACCCGAATTAGGGGAGCCGCCCAAGAATTTCTCCACCGCTGTGGCTGGCAAAAGCTGTATAAGTATTGAATTCCACTTCGCGAAATTGCTTGCAAACATAATAATGCTAAGAACACTAGGCAAAATCATCACGGCTCCAATAACGCACATAATTCCGCCAGCAGTTGACTTGCAAATCATGCCAAAGCCGTACGCCATTGCTGCTACAACAACCATAATTGCAGGAGAGCCAAGAAACAGCGTAAGAGGCAATTTCCACGCGTTGCTTCCAGATAATCCAGAAGTGTTGTCTCCTATAAAGGCTAATTCTGCAGCGCCTAGCGAAACTGCCATTG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CCCGGG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ATA</w:t>
            </w:r>
          </w:p>
          <w:p w14:paraId="2181783E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6A62" w:rsidRPr="003B1950" w14:paraId="0EE16370" w14:textId="77777777" w:rsidTr="002B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20BAF07" w14:textId="77777777" w:rsidR="00626A62" w:rsidRPr="003B1950" w:rsidRDefault="00626A62" w:rsidP="002B17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Gv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knB_srtE</w:t>
            </w:r>
            <w:proofErr w:type="spellEnd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B1950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gblock</w:t>
            </w:r>
            <w:proofErr w:type="spellEnd"/>
          </w:p>
        </w:tc>
        <w:tc>
          <w:tcPr>
            <w:tcW w:w="6750" w:type="dxa"/>
          </w:tcPr>
          <w:p w14:paraId="35466467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TAT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GAGCTC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CTCTTGGTCTTATCCCAGATATTTTGGAAGATGATAAATCTTCTCAACCAGAAGGAACTTTTACAAAACAGCTTCCTAAAGGTGGAGCTAAAGTTTCTTCAGGATCTAGAGTAAGCGTATGGTTCTCTGTAGGTCCACAGTCTACTAAGATTCCAGATGTTACTGGTAAATCGCAAGATGTAGCACGTAAAGCTCTTGAACGTGCTGGATTTAAGATATCTAATGTTCGTGTAGAAGATAGCACGGAAGTTAAGAAGAATCATGTTACTCGTACAGATCCTTCTGCAGATTCGTTTGCAGACAAGGGGTCTATGGTTACCTTATACATTTCTTCTGGTCTTACAAAGATCCCTGATGGTTTAGTTGGACAATCTAAGGATGTTGTAACAAGCGAATTGCAAAATCTTGGTTTTACTGTAAATGTTGTTGAGGAAGAATCTGATACTGCATCTGAAGGAACTGTGACCAAGATGAACCCATCTTCTGGTGCTGCAGTAAAGCCTCATAGCTCTGTAACAGTATATGTTTCTAAAGGAAAGCCTAAAGTTGAAGTTCCTCGTTTGGCTGTTGGCACTGTAACTTTCAAGCAGGCTAAACAAGTATTGGAAGCAAAAGGCTTTAAGGTTGTTGCATCTGATGCATCAGCTAAAGATGATGACATAGTTACTGGAATGTCTGAAAAAGAAGGAGCAAAGATTGACAAAGGTTCAACAATCACTTTGACTGTGAAATCTGCTACTCCTCCATCGGACCTTACAAAGCCAGGTACGGGATTAGATTTGAATAAACCTTCTACTGAAGCCCCATCTACATCTACTACAACAACAGATACAGGTTTGTAAAAAGCAAAGCATAAAGCCAGTAAGTTTAATAAGCTTACTGGCTTTCCATGGTTAGTATTAAGCGTCTGATATGATTATCTTTTGCGTGTCCATTGAGCATGAATGTTGTCGCGTTATATGATTGCTCGTTTTTTATTGTCTACTCGGATACGCGAATACGCGCCATGTACGCGTCCGTTCGTGTCGGTCGGCTTGGATTTAGACATATGTTATCCAAGTTGCATGCGAACAGGCATGGCCAGGCAAGAACCGACACCGGTCTCCACCGCGGTGGCGGCCGCACTAGTGGATCCCCCGGGCTGCAGGAATTCTGTACACCTAGGATATCAAGCTTATCGATACCGTCGACGGCCGGCCTTTATTATTTATTAATCTTATCTACTTACTTATTATCTACTTACCCCTTAGTAAGGCGTTGCTGTGTATGCAGACATTTCTCTTAAGAATGGTATATTTGCCGAAACAAACGGGTATACCCATTGCATAAGTATCATAATGCATATTAGGTAGATAATTAAGGAGAGAATTAATCTCACTGGAAGAATTCCAGGCTGTAGCCTCATGAGTCCGCCAAAGATGCTGAATTCAGGCTTTGGCTTTAGACCTGCTTTAATCTCGCGTCTTAATGGCCACTGCCATGCAATAGCTCCAGCAGCAAAGATAATCAAATAAACTATCAGCGCGCCAATCATAAGCGGAACAAGCGAATCGAGATGAGAGATCAAAGATTGTTGCTCGTTATTAACAAACTTAACTTTTCCGTTTTCATCTAA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AGTAGAAAGCTCTTTTGGAATACCGTCAGAAACTTTAGCCCAATAGTCAAGCTCTCCAAAGCTAACAAAGCGGAACTTAGGTGTAGAGAACTTAGGTTCGCATGTAATAATGGTGATCATGCGTTTCTTTGGCTCTTTACTATGGTTTATTGGATCTGGGTCAAGAACCTCAACCTGTTCTGGTCTAACAATCTTGTGAGTAATGTATTTGTAAACGAACCAATAATCTTTAGTTCGAAGAATAATAGAATCTCCCTTTTGGAACCTATCAACATCCGCAAGAGGCTGACCATAACCATTGCGGTGACCAATAATTGTAATGTTTCCGATTTCTCCAGGCAACTCAGTTTTAGGATAATGACCTAATCCTCGACGATTAAGTATCTCCATATCTACACCTTCAATAACATTACGCTCCCATTGATCACCGAAGCGTGGAATATAGATTCGTG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CTCGAG</w:t>
            </w:r>
            <w:r w:rsidRPr="003B195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ATC</w:t>
            </w:r>
          </w:p>
          <w:p w14:paraId="68869A7C" w14:textId="77777777" w:rsidR="00626A62" w:rsidRPr="003B1950" w:rsidRDefault="00626A62" w:rsidP="002B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77B071BD" w14:textId="77777777" w:rsidR="00626A62" w:rsidRPr="00A65F74" w:rsidRDefault="00626A62" w:rsidP="00626A62">
      <w:pPr>
        <w:rPr>
          <w:rFonts w:ascii="Arial" w:hAnsi="Arial" w:cs="Arial"/>
          <w:sz w:val="22"/>
          <w:szCs w:val="22"/>
        </w:rPr>
      </w:pPr>
      <w:r w:rsidRPr="00A65F74">
        <w:rPr>
          <w:rFonts w:ascii="Arial" w:hAnsi="Arial" w:cs="Arial"/>
          <w:sz w:val="22"/>
          <w:szCs w:val="22"/>
        </w:rPr>
        <w:lastRenderedPageBreak/>
        <w:t xml:space="preserve">*Restriction sites are underlined. Bolded nucleotides in oligos and </w:t>
      </w:r>
      <w:proofErr w:type="spellStart"/>
      <w:r w:rsidRPr="00A65F74">
        <w:rPr>
          <w:rFonts w:ascii="Arial" w:hAnsi="Arial" w:cs="Arial"/>
          <w:sz w:val="22"/>
          <w:szCs w:val="22"/>
        </w:rPr>
        <w:t>gblocks</w:t>
      </w:r>
      <w:proofErr w:type="spellEnd"/>
      <w:r w:rsidRPr="00A65F74">
        <w:rPr>
          <w:rFonts w:ascii="Arial" w:hAnsi="Arial" w:cs="Arial"/>
          <w:sz w:val="22"/>
          <w:szCs w:val="22"/>
        </w:rPr>
        <w:t xml:space="preserve"> represent changes to the wild</w:t>
      </w:r>
      <w:r>
        <w:rPr>
          <w:rFonts w:ascii="Arial" w:hAnsi="Arial" w:cs="Arial"/>
          <w:sz w:val="22"/>
          <w:szCs w:val="22"/>
        </w:rPr>
        <w:t>-</w:t>
      </w:r>
      <w:r w:rsidRPr="00A65F74">
        <w:rPr>
          <w:rFonts w:ascii="Arial" w:hAnsi="Arial" w:cs="Arial"/>
          <w:sz w:val="22"/>
          <w:szCs w:val="22"/>
        </w:rPr>
        <w:t>type sequence.</w:t>
      </w:r>
    </w:p>
    <w:p w14:paraId="481E1A8B" w14:textId="77777777" w:rsidR="00EF0E4E" w:rsidRDefault="00EF0E4E"/>
    <w:sectPr w:rsidR="00EF0E4E" w:rsidSect="00996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ato">
    <w:altName w:val="Calibri"/>
    <w:panose1 w:val="020B0604020202020204"/>
    <w:charset w:val="00"/>
    <w:family w:val="swiss"/>
    <w:pitch w:val="variable"/>
    <w:sig w:usb0="E10002FF" w:usb1="5000EC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A62"/>
    <w:rsid w:val="00006BEA"/>
    <w:rsid w:val="0001567B"/>
    <w:rsid w:val="000203E2"/>
    <w:rsid w:val="00021DF9"/>
    <w:rsid w:val="00047DB3"/>
    <w:rsid w:val="0005665F"/>
    <w:rsid w:val="00065DB5"/>
    <w:rsid w:val="0007543D"/>
    <w:rsid w:val="000765D0"/>
    <w:rsid w:val="000766E1"/>
    <w:rsid w:val="00082B62"/>
    <w:rsid w:val="000B3D95"/>
    <w:rsid w:val="001172C3"/>
    <w:rsid w:val="00134A86"/>
    <w:rsid w:val="00141880"/>
    <w:rsid w:val="00156031"/>
    <w:rsid w:val="00173A43"/>
    <w:rsid w:val="00175066"/>
    <w:rsid w:val="001826CB"/>
    <w:rsid w:val="0019165B"/>
    <w:rsid w:val="001D79E8"/>
    <w:rsid w:val="00201E91"/>
    <w:rsid w:val="00214846"/>
    <w:rsid w:val="00234D19"/>
    <w:rsid w:val="00234F5A"/>
    <w:rsid w:val="00266648"/>
    <w:rsid w:val="00272103"/>
    <w:rsid w:val="00290DB6"/>
    <w:rsid w:val="002A001A"/>
    <w:rsid w:val="002D3295"/>
    <w:rsid w:val="002D6930"/>
    <w:rsid w:val="002E0FEA"/>
    <w:rsid w:val="002E3740"/>
    <w:rsid w:val="00315190"/>
    <w:rsid w:val="00327428"/>
    <w:rsid w:val="00352752"/>
    <w:rsid w:val="00370B9E"/>
    <w:rsid w:val="0037720A"/>
    <w:rsid w:val="003943A6"/>
    <w:rsid w:val="003C5F9B"/>
    <w:rsid w:val="004127DC"/>
    <w:rsid w:val="00433F94"/>
    <w:rsid w:val="004E7066"/>
    <w:rsid w:val="00507E67"/>
    <w:rsid w:val="0051281D"/>
    <w:rsid w:val="0054418F"/>
    <w:rsid w:val="00546583"/>
    <w:rsid w:val="00574B21"/>
    <w:rsid w:val="005B1E58"/>
    <w:rsid w:val="006142EF"/>
    <w:rsid w:val="00626A62"/>
    <w:rsid w:val="006322DD"/>
    <w:rsid w:val="006419C1"/>
    <w:rsid w:val="0064263F"/>
    <w:rsid w:val="00676D4A"/>
    <w:rsid w:val="006773B1"/>
    <w:rsid w:val="0069787B"/>
    <w:rsid w:val="006A2FFE"/>
    <w:rsid w:val="006C3BB0"/>
    <w:rsid w:val="006D38FE"/>
    <w:rsid w:val="006F4E15"/>
    <w:rsid w:val="00711AB4"/>
    <w:rsid w:val="0071348E"/>
    <w:rsid w:val="007210C1"/>
    <w:rsid w:val="00727FF9"/>
    <w:rsid w:val="007922E6"/>
    <w:rsid w:val="0079592F"/>
    <w:rsid w:val="00840BE2"/>
    <w:rsid w:val="0085347C"/>
    <w:rsid w:val="00865686"/>
    <w:rsid w:val="00887463"/>
    <w:rsid w:val="008F3103"/>
    <w:rsid w:val="00921291"/>
    <w:rsid w:val="00931D7E"/>
    <w:rsid w:val="0098023A"/>
    <w:rsid w:val="0099673C"/>
    <w:rsid w:val="009A66F1"/>
    <w:rsid w:val="009F5D0C"/>
    <w:rsid w:val="00A03417"/>
    <w:rsid w:val="00A04B0F"/>
    <w:rsid w:val="00A24AE5"/>
    <w:rsid w:val="00A3574A"/>
    <w:rsid w:val="00A43F4D"/>
    <w:rsid w:val="00A93D79"/>
    <w:rsid w:val="00A955C2"/>
    <w:rsid w:val="00AD0C08"/>
    <w:rsid w:val="00AD766F"/>
    <w:rsid w:val="00AE43BB"/>
    <w:rsid w:val="00B04D05"/>
    <w:rsid w:val="00B24DBF"/>
    <w:rsid w:val="00B34A63"/>
    <w:rsid w:val="00BA6075"/>
    <w:rsid w:val="00BF292A"/>
    <w:rsid w:val="00C2506F"/>
    <w:rsid w:val="00C31B20"/>
    <w:rsid w:val="00C4068F"/>
    <w:rsid w:val="00C44B84"/>
    <w:rsid w:val="00C77594"/>
    <w:rsid w:val="00C932DD"/>
    <w:rsid w:val="00CA136F"/>
    <w:rsid w:val="00CB3676"/>
    <w:rsid w:val="00CF3F39"/>
    <w:rsid w:val="00D15C87"/>
    <w:rsid w:val="00D22263"/>
    <w:rsid w:val="00D24FE6"/>
    <w:rsid w:val="00D44B49"/>
    <w:rsid w:val="00D746AE"/>
    <w:rsid w:val="00DA2B0F"/>
    <w:rsid w:val="00DA43B7"/>
    <w:rsid w:val="00DC604A"/>
    <w:rsid w:val="00DF05D2"/>
    <w:rsid w:val="00E055E5"/>
    <w:rsid w:val="00E2054F"/>
    <w:rsid w:val="00E2283A"/>
    <w:rsid w:val="00E32356"/>
    <w:rsid w:val="00E43A6C"/>
    <w:rsid w:val="00E76464"/>
    <w:rsid w:val="00EF0E4E"/>
    <w:rsid w:val="00EF7862"/>
    <w:rsid w:val="00F35291"/>
    <w:rsid w:val="00F51677"/>
    <w:rsid w:val="00F62BCC"/>
    <w:rsid w:val="00F64DA8"/>
    <w:rsid w:val="00F93B5B"/>
    <w:rsid w:val="00FB1139"/>
    <w:rsid w:val="00FC339A"/>
    <w:rsid w:val="00FD6FD5"/>
    <w:rsid w:val="00FE734B"/>
    <w:rsid w:val="00FF07C6"/>
    <w:rsid w:val="00FF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7A762"/>
  <w15:chartTrackingRefBased/>
  <w15:docId w15:val="{7ABFE5DF-8BFF-9D4D-9DB2-A8F4B91AC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A6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6A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A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A6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A6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A6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A6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A6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A6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A6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A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A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A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A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A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A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A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A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A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A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A6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A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A6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A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A6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6A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A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A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A62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626A6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32</Words>
  <Characters>11588</Characters>
  <Application>Microsoft Office Word</Application>
  <DocSecurity>0</DocSecurity>
  <Lines>96</Lines>
  <Paragraphs>27</Paragraphs>
  <ScaleCrop>false</ScaleCrop>
  <Company/>
  <LinksUpToDate>false</LinksUpToDate>
  <CharactersWithSpaces>1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illard</dc:creator>
  <cp:keywords/>
  <dc:description/>
  <cp:lastModifiedBy>Joseph Dillard</cp:lastModifiedBy>
  <cp:revision>1</cp:revision>
  <dcterms:created xsi:type="dcterms:W3CDTF">2025-05-09T19:48:00Z</dcterms:created>
  <dcterms:modified xsi:type="dcterms:W3CDTF">2025-05-09T19:49:00Z</dcterms:modified>
</cp:coreProperties>
</file>